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0" w:after="0" w:line="260" w:lineRule="atLeast"/>
        <w:jc w:val="both"/>
        <w:rPr>
          <w:rFonts w:eastAsia="Times New Roman" w:cs="Times New Roman"/>
          <w:snapToGrid w:val="0"/>
          <w:color w:val="000000"/>
          <w:szCs w:val="24"/>
          <w:lang w:eastAsia="zh-CN" w:bidi="en-US"/>
        </w:rPr>
      </w:pPr>
      <w:r>
        <w:rPr>
          <w:rFonts w:eastAsia="Times New Roman" w:cs="Times New Roman"/>
          <w:b/>
          <w:bCs/>
          <w:snapToGrid w:val="0"/>
          <w:color w:val="000000"/>
          <w:szCs w:val="24"/>
          <w:lang w:eastAsia="zh-CN" w:bidi="en-US"/>
        </w:rPr>
        <w:t>Supplementary Table 13.</w:t>
      </w:r>
      <w:r>
        <w:rPr>
          <w:rFonts w:eastAsia="Times New Roman" w:cs="Times New Roman"/>
          <w:snapToGrid w:val="0"/>
          <w:color w:val="000000"/>
          <w:szCs w:val="24"/>
          <w:lang w:eastAsia="zh-CN" w:bidi="en-US"/>
        </w:rPr>
        <w:t xml:space="preserve"> The number of level of evidence and strength of recommendation for different subgroups of evidence-based CPGs (Mean ± SD, %).</w:t>
      </w:r>
    </w:p>
    <w:p>
      <w:pPr>
        <w:spacing w:before="0" w:after="0" w:line="260" w:lineRule="atLeast"/>
        <w:jc w:val="both"/>
        <w:rPr>
          <w:rFonts w:eastAsia="Times New Roman" w:cs="Times New Roman"/>
          <w:snapToGrid w:val="0"/>
          <w:color w:val="000000"/>
          <w:szCs w:val="24"/>
          <w:lang w:eastAsia="zh-CN" w:bidi="en-US"/>
        </w:rPr>
      </w:pPr>
    </w:p>
    <w:tbl>
      <w:tblPr>
        <w:tblStyle w:val="2"/>
        <w:tblW w:w="0" w:type="auto"/>
        <w:tblInd w:w="0" w:type="dxa"/>
        <w:tblBorders>
          <w:top w:val="outset" w:color="auto" w:sz="18" w:space="0"/>
          <w:left w:val="outset" w:color="auto" w:sz="18" w:space="0"/>
          <w:bottom w:val="outset" w:color="auto" w:sz="18" w:space="0"/>
          <w:right w:val="outset" w:color="auto" w:sz="18" w:space="0"/>
          <w:insideH w:val="outset" w:color="auto" w:sz="18" w:space="0"/>
          <w:insideV w:val="outset" w:color="auto" w:sz="18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459"/>
        <w:gridCol w:w="1166"/>
        <w:gridCol w:w="1058"/>
        <w:gridCol w:w="1178"/>
        <w:gridCol w:w="1015"/>
        <w:gridCol w:w="1058"/>
        <w:gridCol w:w="1178"/>
        <w:gridCol w:w="1058"/>
      </w:tblGrid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outset" w:color="auto" w:sz="6" w:space="0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zh-CN" w:bidi="en-US"/>
              </w:rPr>
              <w:t>Subgroups</w:t>
            </w:r>
          </w:p>
        </w:tc>
        <w:tc>
          <w:tcPr>
            <w:tcW w:w="0" w:type="auto"/>
            <w:tcBorders>
              <w:top w:val="outset" w:color="auto" w:sz="6" w:space="0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zh-CN" w:bidi="en-US"/>
              </w:rPr>
              <w:t>Statistics</w:t>
            </w:r>
          </w:p>
        </w:tc>
        <w:tc>
          <w:tcPr>
            <w:tcW w:w="0" w:type="auto"/>
            <w:tcBorders>
              <w:top w:val="outset" w:color="auto" w:sz="6" w:space="0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zh-CN" w:bidi="en-US"/>
              </w:rPr>
              <w:t>High</w:t>
            </w:r>
          </w:p>
        </w:tc>
        <w:tc>
          <w:tcPr>
            <w:tcW w:w="0" w:type="auto"/>
            <w:tcBorders>
              <w:top w:val="outset" w:color="auto" w:sz="6" w:space="0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zh-CN" w:bidi="en-US"/>
              </w:rPr>
              <w:t>Moderate</w:t>
            </w:r>
          </w:p>
        </w:tc>
        <w:tc>
          <w:tcPr>
            <w:tcW w:w="0" w:type="auto"/>
            <w:tcBorders>
              <w:top w:val="outset" w:color="auto" w:sz="6" w:space="0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zh-CN" w:bidi="en-US"/>
              </w:rPr>
              <w:t>Low</w:t>
            </w:r>
          </w:p>
        </w:tc>
        <w:tc>
          <w:tcPr>
            <w:tcW w:w="0" w:type="auto"/>
            <w:tcBorders>
              <w:top w:val="outset" w:color="auto" w:sz="6" w:space="0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zh-CN" w:bidi="en-US"/>
              </w:rPr>
              <w:t>Very low</w:t>
            </w:r>
          </w:p>
        </w:tc>
        <w:tc>
          <w:tcPr>
            <w:tcW w:w="0" w:type="auto"/>
            <w:tcBorders>
              <w:top w:val="outset" w:color="auto" w:sz="6" w:space="0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zh-CN" w:bidi="en-US"/>
              </w:rPr>
              <w:t>Strong</w:t>
            </w:r>
          </w:p>
        </w:tc>
        <w:tc>
          <w:tcPr>
            <w:tcW w:w="0" w:type="auto"/>
            <w:tcBorders>
              <w:top w:val="outset" w:color="auto" w:sz="6" w:space="0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zh-CN" w:bidi="en-US"/>
              </w:rPr>
              <w:t>Weak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Type of development organization</w:t>
            </w:r>
          </w:p>
        </w:tc>
        <w:tc>
          <w:tcPr>
            <w:tcW w:w="0" w:type="auto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</w:p>
        </w:tc>
        <w:tc>
          <w:tcPr>
            <w:tcW w:w="0" w:type="auto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P = 0.174</w:t>
            </w:r>
          </w:p>
        </w:tc>
        <w:tc>
          <w:tcPr>
            <w:tcW w:w="0" w:type="auto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P = 0.260</w:t>
            </w:r>
          </w:p>
        </w:tc>
        <w:tc>
          <w:tcPr>
            <w:tcW w:w="0" w:type="auto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P = 0.272</w:t>
            </w:r>
          </w:p>
        </w:tc>
        <w:tc>
          <w:tcPr>
            <w:tcW w:w="0" w:type="auto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P = 0.678</w:t>
            </w:r>
          </w:p>
        </w:tc>
        <w:tc>
          <w:tcPr>
            <w:tcW w:w="0" w:type="auto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P = 0.396</w:t>
            </w:r>
          </w:p>
        </w:tc>
        <w:tc>
          <w:tcPr>
            <w:tcW w:w="0" w:type="auto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P = 0.457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   Medical soc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0 (5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8.7 ± 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9.7 ± 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7.6 ± 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4.0 ± 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9.7 ± 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0.3 ± 6.6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   Expert pan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6 (3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3.0 ± 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5.2 ± 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5.0 ± 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6.7 ± 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8.2 ± 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1.7 ± 9.1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   Gover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2 (1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4.0 ± 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3.5 ± 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2.5 ±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3.0 ± 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9.0 ± 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4.0 ± 1.4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Coun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P = 0.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P = 0.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P = 0.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P = 0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P = 0.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P = 0.913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   Developed coun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2 (6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0.1 ± 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7.1 ± 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6.2 ± 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4.8 ± 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8.3 ± 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9.9 ± 7.5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   Developing coun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6 (3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8.7 ± 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8.3 ± 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6.0 ± 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4.7 ± 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7.3 ± 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0.3 ± 7.6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Ver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P = 0.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P = 0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P = 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P = 0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P = 0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P = 0.664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   Upd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3 (7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0.4 ± 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8.2 ± 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7.1 ± 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4.4 ± 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9.5 ± 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0.5 ± 7.0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   Fir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5 (2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7.6 ± 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5.6 ± 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3.8 ± 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5.8 ± 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4.0 ± 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8.8 ± 8.7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Used CPG quality t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P = 0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P = 0.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P = 0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P = 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P = 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P = 0.008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  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5 (8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8.9 ± 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8.1 ± 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6.1 ± 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3.0 ± 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8.0 ± 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8.1 ± 6.3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  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3 (1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3.0 ± 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4.7 ± 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6.3 ± 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3.7 ± 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8.0 ± 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9.7 ± 3.2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Included CPG methodolog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P = 0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P = 0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P = 0.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P = 0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P = 0.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P = 0.202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  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0 (5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9.5 ± 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7.2 ± 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6.8 ± 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7.1 ± 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8.6 ± 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2.0 ± 7.9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   Not st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5 (2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2.0 ± 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0.2 ± 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6.2 ± 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2.4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20.6 ± 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0.2 ± 6.3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  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3 (1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6.0 ± 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4.0 ± 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4.0 ± 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.0 ± 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1.7 ± 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3.3 ± 2.1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Funding sour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P = 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P = 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P = 0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P = 0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P = 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P = 0.834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  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1 (6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8.7 ± 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5.8 ± 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5.9 ± 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5.0 ± 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4.6 ± 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0.8 ± 7.9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  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5 (2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8.0 ± 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9.0 ± 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8.0 ± 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4.8 ± 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20.4 ± 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9.4 ± 7.9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   Not st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2 (1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8.5 ± 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3.0 ± 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3.0 ± 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3.5 ±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30.5 ± 1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7.5 ± 3.5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Sc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P = 0.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P = 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P = 0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P = 0.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P = 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P = 0.620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  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8 (4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9.4 ± 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7.1 ± 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8.0 ± 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4.1 ± 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8.8 ± 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9.9 ± 7.6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   Diagnosis,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8 (4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9.0 ± 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5.4 ± 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5.2 ± 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6.2 ± 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4.5 ± 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1.4 ± 7.5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   Diagnosis, treatment, prev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2 (1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3.0 ± 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7.5 ± 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2.5 ± 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.5 ± 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29.0 ± 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5.5 ± 6.4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P = 0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P = 0.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P = 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P = 0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P = 0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P = 0.171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   ≤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5 (2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2.2 ± 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7.8 ± 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4.2 ± 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2.6 ± 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20.6 ± 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6.2 ± 4.2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   &gt;2016</w:t>
            </w:r>
          </w:p>
        </w:tc>
        <w:tc>
          <w:tcPr>
            <w:tcW w:w="0" w:type="auto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3 (72.2%)</w:t>
            </w:r>
          </w:p>
        </w:tc>
        <w:tc>
          <w:tcPr>
            <w:tcW w:w="0" w:type="auto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8.6 ± 6.3</w:t>
            </w:r>
          </w:p>
        </w:tc>
        <w:tc>
          <w:tcPr>
            <w:tcW w:w="0" w:type="auto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7.4 ± 5.1</w:t>
            </w:r>
          </w:p>
        </w:tc>
        <w:tc>
          <w:tcPr>
            <w:tcW w:w="0" w:type="auto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6.9 ± 5.1</w:t>
            </w:r>
          </w:p>
        </w:tc>
        <w:tc>
          <w:tcPr>
            <w:tcW w:w="0" w:type="auto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5.6 ± 7.1</w:t>
            </w:r>
          </w:p>
        </w:tc>
        <w:tc>
          <w:tcPr>
            <w:tcW w:w="0" w:type="auto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7.0 ± 8.9</w:t>
            </w:r>
          </w:p>
        </w:tc>
        <w:tc>
          <w:tcPr>
            <w:tcW w:w="0" w:type="auto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1.5 ± 7.8</w:t>
            </w:r>
          </w:p>
        </w:tc>
      </w:tr>
    </w:tbl>
    <w:p>
      <w:pPr>
        <w:spacing w:before="0" w:after="0" w:line="260" w:lineRule="atLeast"/>
        <w:jc w:val="both"/>
        <w:rPr>
          <w:rFonts w:eastAsia="Times New Roman" w:cs="Times New Roman"/>
          <w:snapToGrid w:val="0"/>
          <w:color w:val="000000"/>
          <w:szCs w:val="24"/>
          <w:lang w:eastAsia="zh-CN" w:bidi="en-US"/>
        </w:rPr>
      </w:pPr>
    </w:p>
    <w:p>
      <w:r>
        <w:rPr>
          <w:rFonts w:eastAsia="Times New Roman" w:cs="Times New Roman"/>
          <w:snapToGrid w:val="0"/>
          <w:color w:val="000000"/>
          <w:szCs w:val="24"/>
          <w:lang w:eastAsia="zh-CN" w:bidi="en-US"/>
        </w:rPr>
        <w:t>CPG, clinical practice guideline; EB, evidence-based; CB, consensus-based.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QyNzA4MjNlNzQ1ZjhjZDc2NTkyZGQzOTNkNDI2MWYifQ=="/>
  </w:docVars>
  <w:rsids>
    <w:rsidRoot w:val="00000000"/>
    <w:rsid w:val="33716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3T14:43:23Z</dcterms:created>
  <dc:creator>Administrator</dc:creator>
  <cp:lastModifiedBy>啦啦啦</cp:lastModifiedBy>
  <dcterms:modified xsi:type="dcterms:W3CDTF">2023-04-03T14:43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4C425DF29CFD4D628100B86CF1D59722_12</vt:lpwstr>
  </property>
</Properties>
</file>